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2. </w:t>
      </w:r>
      <w:r>
        <w:rPr>
          <w:rFonts w:cs="Times New Roman" w:ascii="Times New Roman" w:hAnsi="Times New Roman"/>
          <w:sz w:val="24"/>
          <w:szCs w:val="24"/>
        </w:rPr>
        <w:t xml:space="preserve">Sources of </w:t>
      </w:r>
      <w:r>
        <w:rPr>
          <w:rFonts w:cs="Times New Roman" w:ascii="Times New Roman" w:hAnsi="Times New Roman"/>
          <w:sz w:val="24"/>
          <w:szCs w:val="24"/>
        </w:rPr>
        <w:t>materials</w:t>
      </w:r>
      <w:r>
        <w:rPr>
          <w:rFonts w:cs="Times New Roman" w:ascii="Times New Roman" w:hAnsi="Times New Roman"/>
          <w:sz w:val="24"/>
          <w:szCs w:val="24"/>
        </w:rPr>
        <w:t xml:space="preserve"> for phylogenetic reconstruction of </w:t>
      </w:r>
      <w:r>
        <w:rPr>
          <w:rFonts w:cs="Times New Roman" w:ascii="Times New Roman" w:hAnsi="Times New Roman"/>
          <w:i/>
          <w:sz w:val="24"/>
          <w:szCs w:val="24"/>
        </w:rPr>
        <w:t>Ephedra</w:t>
      </w:r>
      <w:r>
        <w:rPr>
          <w:rFonts w:cs="Times New Roman" w:ascii="Times New Roman" w:hAnsi="Times New Roman"/>
          <w:sz w:val="24"/>
          <w:szCs w:val="24"/>
        </w:rPr>
        <w:t xml:space="preserve"> based on combined cpDNA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1500"/>
        <w:gridCol w:w="2144"/>
        <w:gridCol w:w="992"/>
        <w:gridCol w:w="992"/>
        <w:gridCol w:w="975"/>
        <w:gridCol w:w="993"/>
        <w:gridCol w:w="1417"/>
      </w:tblGrid>
      <w:tr>
        <w:trPr>
          <w:tblHeader w:val="true"/>
          <w:trHeight w:val="278" w:hRule="exact"/>
        </w:trPr>
        <w:tc>
          <w:tcPr>
            <w:tcW w:w="19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Tax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</w:t>
            </w:r>
          </w:p>
        </w:tc>
        <w:tc>
          <w:tcPr>
            <w:tcW w:w="15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Voucher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</w:t>
            </w:r>
          </w:p>
        </w:tc>
        <w:tc>
          <w:tcPr>
            <w:tcW w:w="21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ources</w:t>
            </w:r>
          </w:p>
        </w:tc>
        <w:tc>
          <w:tcPr>
            <w:tcW w:w="3952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enBank accession numbers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ind w:left="-107" w:right="-107" w:firstLine="107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Distribution</w:t>
            </w:r>
          </w:p>
        </w:tc>
      </w:tr>
      <w:tr>
        <w:trPr>
          <w:tblHeader w:val="true"/>
          <w:trHeight w:val="278" w:hRule="exact"/>
        </w:trPr>
        <w:tc>
          <w:tcPr>
            <w:tcW w:w="19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</w:r>
          </w:p>
        </w:tc>
        <w:tc>
          <w:tcPr>
            <w:tcW w:w="15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rFonts w:ascii="Times New Roman" w:hAnsi="Times New Roman" w:cs="Times New Roman"/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5"/>
                <w:szCs w:val="15"/>
              </w:rPr>
            </w:r>
          </w:p>
        </w:tc>
        <w:tc>
          <w:tcPr>
            <w:tcW w:w="21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rbc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L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rps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4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rpL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trn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-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trn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fM</w:t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left="-107" w:right="-107" w:firstLine="107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alata</w:t>
            </w:r>
          </w:p>
        </w:tc>
        <w:tc>
          <w:tcPr>
            <w:tcW w:w="15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-303 (S)</w:t>
            </w:r>
          </w:p>
        </w:tc>
        <w:tc>
          <w:tcPr>
            <w:tcW w:w="21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lgeria 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05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51</w:t>
            </w:r>
          </w:p>
        </w:tc>
        <w:tc>
          <w:tcPr>
            <w:tcW w:w="9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74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62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Mediterranean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altissim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- 628 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geri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Morocco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49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8"/>
            <w:bookmarkStart w:id="1" w:name="OLE_LINK7"/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orth Africa</w:t>
            </w:r>
            <w:bookmarkEnd w:id="0"/>
            <w:bookmarkEnd w:id="1"/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exact" w:line="1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-7688 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unisi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5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andin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0140 (K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Kew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Garden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cult.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7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2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South Americ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antisyphilit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1 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klahom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U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7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3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orth Americ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E. aphylla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-7791 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iby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4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Mediterranean</w:t>
            </w:r>
          </w:p>
        </w:tc>
      </w:tr>
      <w:tr>
        <w:trPr>
          <w:trHeight w:val="371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californi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68.154 (O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University of Oslo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otanic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Garde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cult.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0565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2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orth Americ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chilensi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7780 (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7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3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South Americ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chilensi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49.0542 (UC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7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4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distachy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S04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481 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-226 (cult.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7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3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Europe-Asi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distachy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MM191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H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J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6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exact" w:line="1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MM085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eminay, XJ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equisetin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MM082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xa Zuoqi, I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69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entral-East Asi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equisetin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MM023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awan, XJ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7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equisetin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spacing w:lineRule="exact" w:line="180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MM174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ta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XJ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7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foeminea</w:t>
            </w:r>
          </w:p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26068 (UP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rae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59147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Mediterranean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2098 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u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e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5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foliat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-7808 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r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5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Mediterranean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0745 (UP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ma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1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ntral Asi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foliat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92019A (UP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audi Arab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fragili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12 (UP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orocc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Mediterranean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fragili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9-01 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orocc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19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frustillat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0218 (K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ew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Garde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cult.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0565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2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South Americ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bookmarkStart w:id="2" w:name="OLE_LINK15"/>
            <w:bookmarkStart w:id="3" w:name="OLE_LINK14"/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frustillata</w:t>
            </w:r>
            <w:bookmarkEnd w:id="2"/>
            <w:bookmarkEnd w:id="3"/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8 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tagonia, Chi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0565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2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gerardian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0141 (K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Kew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arde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cult.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0565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2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entral-East Asi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gerardian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MacPherson s.n. (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kkim, Ind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7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3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Z20060926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ikaze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7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gerardian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Z20060906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Gar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7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glau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MM012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Urumqi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J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7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intermedi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4.483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OLE_LINK3"/>
            <w:r>
              <w:rPr>
                <w:rFonts w:cs="Times New Roman" w:ascii="Times New Roman" w:hAnsi="Times New Roman"/>
                <w:sz w:val="15"/>
                <w:szCs w:val="15"/>
              </w:rPr>
              <w:t>Mt. Tianshan</w:t>
            </w:r>
            <w:bookmarkEnd w:id="4"/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cult.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7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3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entral-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ast Asi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intermedi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03.925 (S) 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t. Tianshan (cult.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0565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1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MM001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Urumqi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J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7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MM037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hawan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J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7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intermedi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Z20100805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ongpan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7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FS20100824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ilian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Q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7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E. intermedia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tibetic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FS20090621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Baxoi to Bomi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79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widowControl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E. intermedia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tibetic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FS20090621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xoi to Bomi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MM428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Zayu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likiangensi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3.926 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ind w:right="-107"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nver Bo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ni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Gar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n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Cult.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7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1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exact" w:line="1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AL0620003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ijiang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likiangensi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94.0389 (UC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, Chin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7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Y755843   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exact" w:line="1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MM413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Zayu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spacing w:lineRule="exact" w:line="18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Z20100809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exact" w:line="18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Jinchuan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1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exact" w:line="180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lomatolepis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Baitulin (UPS)</w:t>
            </w:r>
          </w:p>
        </w:tc>
        <w:tc>
          <w:tcPr>
            <w:tcW w:w="21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azakhsta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2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08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8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7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entral-East Asia</w:t>
            </w:r>
          </w:p>
        </w:tc>
      </w:tr>
      <w:tr>
        <w:trPr>
          <w:trHeight w:val="278" w:hRule="exact"/>
        </w:trPr>
        <w:tc>
          <w:tcPr>
            <w:tcW w:w="19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major</w:t>
            </w:r>
          </w:p>
        </w:tc>
        <w:tc>
          <w:tcPr>
            <w:tcW w:w="15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3.164 (S)</w:t>
            </w:r>
          </w:p>
        </w:tc>
        <w:tc>
          <w:tcPr>
            <w:tcW w:w="21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ain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09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56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79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67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Mediterranean –Central Asia</w:t>
            </w:r>
          </w:p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entral Asi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maj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ubs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 procer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-242 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ger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1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Mediterranean –Central Asia</w:t>
            </w:r>
          </w:p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entral Asi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minut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YFS20090711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xoi,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LB876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Zayu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QAL0730001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edu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Q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MM261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Delhi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Q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monosperm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QAL0809002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Damxung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entral-East Asi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QAL0804002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Delhi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Q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MM043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Urumqi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J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2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E. nebrodens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XQ2139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llorca, Spa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Mediterranea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nevadens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66.1033 (UC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liforni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US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cult.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Y755796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4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orth Americ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pachyclad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-7844 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na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Egyp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5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est Asi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przewalskii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MM251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Delhi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Q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entral-East Asi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przewalskii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MM007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Urumqi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J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MM107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Burqin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J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regelian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MM033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hawan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J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ntral-East Asi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MM014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Urumqi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J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MM047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Urumqi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J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rhytidosperm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MM062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inchuan, N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MM054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inchuan, N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MM072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lxa Zuoqi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rituens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YZ20060904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utog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0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YZ20060909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Burang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YZ20060921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Gyirong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0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rupestr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87.1368 (UC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uador (cult.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7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4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South Americ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sarcocarp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2.786 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r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4920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1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entral Asi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saxatili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-218 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59149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East-South Asi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saxatili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YFS20060904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utog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0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saxatili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YZ20060827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hasa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0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MM380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Gyaca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0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YZ20061021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Bomi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ibet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0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E. saxatilis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r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. mairei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QAL0623010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hangri-La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0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n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YZ20100816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Kangding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1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E. saxatilis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r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. mairei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MM473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Daocheng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1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sinic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EtOH (S) 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bei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0565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2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East Asi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sinic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10143 ( K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cult.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0565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2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sinica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XQ20091012 (PE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Hexigten Qi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Ch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KC2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1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somalens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10925A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UP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OLE_LINK9"/>
            <w:bookmarkStart w:id="6" w:name="OLE_LINK6"/>
            <w:r>
              <w:rPr>
                <w:rFonts w:cs="Times New Roman" w:ascii="Times New Roman" w:hAnsi="Times New Roman"/>
                <w:sz w:val="15"/>
                <w:szCs w:val="15"/>
              </w:rPr>
              <w:t>Somalia</w:t>
            </w:r>
            <w:bookmarkEnd w:id="5"/>
            <w:bookmarkEnd w:id="6"/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59144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Horn of Af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ic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strobilace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2703 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r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59144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entral Asi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trifurc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4630447 (M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izon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US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cult.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7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3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orth America</w:t>
            </w:r>
          </w:p>
        </w:tc>
      </w:tr>
      <w:tr>
        <w:trPr>
          <w:trHeight w:val="278" w:hRule="exact"/>
        </w:trPr>
        <w:tc>
          <w:tcPr>
            <w:tcW w:w="1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torreyan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04.487 (S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w Mexic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U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Y755791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3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7" w:right="-107" w:firstLine="106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orth America</w:t>
            </w:r>
          </w:p>
        </w:tc>
      </w:tr>
      <w:tr>
        <w:trPr>
          <w:trHeight w:val="278" w:hRule="exact"/>
        </w:trPr>
        <w:tc>
          <w:tcPr>
            <w:tcW w:w="1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. tweediana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66.0742 (UC)</w:t>
            </w:r>
          </w:p>
        </w:tc>
        <w:tc>
          <w:tcPr>
            <w:tcW w:w="21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gentin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0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755845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068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958156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ind w:left="-107" w:right="-107" w:firstLine="106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South America</w:t>
            </w:r>
          </w:p>
        </w:tc>
      </w:tr>
    </w:tbl>
    <w:p>
      <w:pPr>
        <w:pStyle w:val="Normal"/>
        <w:spacing w:before="156" w:after="0"/>
        <w:rPr/>
      </w:pPr>
      <w:r>
        <w:rPr>
          <w:rFonts w:cs="Times New Roman" w:ascii="Times New Roman" w:hAnsi="Times New Roman"/>
          <w:sz w:val="18"/>
          <w:szCs w:val="18"/>
        </w:rPr>
        <w:t xml:space="preserve">Abbreviations: YN, Yunnan; SC, Sichuan; QH, Qinghai; NX, Ningxia; IM, </w:t>
      </w:r>
      <w:r>
        <w:rPr>
          <w:rStyle w:val="St1"/>
          <w:rFonts w:cs="Times New Roman" w:ascii="Times New Roman" w:hAnsi="Times New Roman"/>
          <w:sz w:val="18"/>
          <w:szCs w:val="18"/>
          <w:lang w:eastAsia="zh-CN"/>
        </w:rPr>
        <w:t>Inner Mongo</w:t>
      </w:r>
      <w:r>
        <w:rPr>
          <w:rStyle w:val="St1"/>
          <w:rFonts w:cs="Times New Roman" w:ascii="Times New Roman" w:hAnsi="Times New Roman"/>
          <w:sz w:val="18"/>
          <w:szCs w:val="18"/>
        </w:rPr>
        <w:t>l</w:t>
      </w:r>
      <w:r>
        <w:rPr>
          <w:rStyle w:val="St1"/>
          <w:rFonts w:cs="Times New Roman" w:ascii="Times New Roman" w:hAnsi="Times New Roman"/>
          <w:sz w:val="18"/>
          <w:szCs w:val="18"/>
          <w:lang w:eastAsia="zh-CN"/>
        </w:rPr>
        <w:t>ia</w:t>
      </w:r>
      <w:r>
        <w:rPr>
          <w:rStyle w:val="St1"/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XJ, Xinjiang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  <w:sz w:val="15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1">
    <w:name w:val="st1"/>
    <w:basedOn w:val="Style14"/>
    <w:qFormat/>
    <w:rPr/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6:36:00Z</dcterms:created>
  <dc:creator>秦爱丽</dc:creator>
  <dc:description/>
  <cp:keywords/>
  <dc:language>en-US</dc:language>
  <cp:lastModifiedBy>Qin Aili</cp:lastModifiedBy>
  <dcterms:modified xsi:type="dcterms:W3CDTF">2012-11-30T11:19:00Z</dcterms:modified>
  <cp:revision>14</cp:revision>
  <dc:subject/>
  <dc:title/>
</cp:coreProperties>
</file>